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E3BF1" w14:textId="51029BC2" w:rsidR="00F97D92" w:rsidRPr="003428DD" w:rsidRDefault="00F97D92" w:rsidP="00F97D92">
      <w:pPr>
        <w:rPr>
          <w:rFonts w:ascii="Times New Roman" w:eastAsia="Times New Roman" w:hAnsi="Times New Roman" w:cs="Times New Roman"/>
          <w:b/>
          <w:sz w:val="24"/>
        </w:rPr>
      </w:pPr>
      <w:r w:rsidRPr="003428DD">
        <w:rPr>
          <w:rFonts w:ascii="Times New Roman" w:eastAsia="Times New Roman" w:hAnsi="Times New Roman" w:cs="Times New Roman"/>
          <w:b/>
          <w:sz w:val="24"/>
        </w:rPr>
        <w:t>Supplementary Table 1</w:t>
      </w:r>
      <w:r w:rsidR="00672359">
        <w:rPr>
          <w:rFonts w:ascii="Times New Roman" w:eastAsia="Times New Roman" w:hAnsi="Times New Roman" w:cs="Times New Roman"/>
          <w:b/>
          <w:sz w:val="24"/>
        </w:rPr>
        <w:t>.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 Changes in body composition during chemoradiotherapy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892"/>
        <w:gridCol w:w="1878"/>
        <w:gridCol w:w="1952"/>
        <w:gridCol w:w="1752"/>
      </w:tblGrid>
      <w:tr w:rsidR="00F97D92" w:rsidRPr="003428DD" w14:paraId="6EE38CE5" w14:textId="77777777" w:rsidTr="001B7B50"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E593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n (%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0F2C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  <w:p w14:paraId="5B6DF8A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(n=153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37D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Men</w:t>
            </w:r>
          </w:p>
          <w:p w14:paraId="7BB4116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(n=114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C300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Women</w:t>
            </w:r>
          </w:p>
          <w:p w14:paraId="5C9C2CD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(n=39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08D2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p value</w:t>
            </w:r>
          </w:p>
        </w:tc>
      </w:tr>
      <w:tr w:rsidR="00F97D92" w:rsidRPr="003428DD" w14:paraId="53BB6C04" w14:textId="77777777" w:rsidTr="001B7B50"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11FE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ΔBW≤-5%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1E4B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56 (36.6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02DB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44 (38.9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70BF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12 (30.8)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2F9F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0.443</w:t>
            </w:r>
          </w:p>
        </w:tc>
      </w:tr>
      <w:tr w:rsidR="00F97D92" w:rsidRPr="003428DD" w14:paraId="39BE1D3D" w14:textId="77777777" w:rsidTr="001B7B50"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582BAAA5" w14:textId="53CD9523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BMI&lt;20 (kg/m</w:t>
            </w:r>
            <w:r w:rsidRPr="003428DD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 w:rsidRPr="003428DD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1E3E69F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51 (33.3)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5B72E88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30 (26.5)</w:t>
            </w: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</w:tcPr>
          <w:p w14:paraId="624FD37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21 (53.8)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</w:tcPr>
          <w:p w14:paraId="2B716F0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0.003</w:t>
            </w:r>
          </w:p>
        </w:tc>
      </w:tr>
      <w:tr w:rsidR="00F97D92" w:rsidRPr="003428DD" w14:paraId="0755D886" w14:textId="77777777" w:rsidTr="001B7B50">
        <w:tc>
          <w:tcPr>
            <w:tcW w:w="1954" w:type="dxa"/>
            <w:tcBorders>
              <w:left w:val="nil"/>
              <w:bottom w:val="nil"/>
              <w:right w:val="nil"/>
            </w:tcBorders>
          </w:tcPr>
          <w:p w14:paraId="4D748CF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ΔSMI≤-10%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0B51D25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49 (32.0)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5CFEA32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35 (30.7)</w:t>
            </w:r>
          </w:p>
        </w:tc>
        <w:tc>
          <w:tcPr>
            <w:tcW w:w="2033" w:type="dxa"/>
            <w:tcBorders>
              <w:left w:val="nil"/>
              <w:bottom w:val="nil"/>
              <w:right w:val="nil"/>
            </w:tcBorders>
          </w:tcPr>
          <w:p w14:paraId="2FC4EED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14 (35.9)</w:t>
            </w:r>
          </w:p>
        </w:tc>
        <w:tc>
          <w:tcPr>
            <w:tcW w:w="1833" w:type="dxa"/>
            <w:tcBorders>
              <w:left w:val="nil"/>
              <w:bottom w:val="nil"/>
              <w:right w:val="nil"/>
            </w:tcBorders>
          </w:tcPr>
          <w:p w14:paraId="310AD33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0.556</w:t>
            </w:r>
          </w:p>
        </w:tc>
      </w:tr>
      <w:tr w:rsidR="00F97D92" w:rsidRPr="003428DD" w14:paraId="7224D6BB" w14:textId="77777777" w:rsidTr="001B7B50">
        <w:tc>
          <w:tcPr>
            <w:tcW w:w="1954" w:type="dxa"/>
            <w:tcBorders>
              <w:left w:val="nil"/>
              <w:bottom w:val="single" w:sz="4" w:space="0" w:color="auto"/>
              <w:right w:val="nil"/>
            </w:tcBorders>
          </w:tcPr>
          <w:p w14:paraId="0360439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ΔPMI≤-10%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</w:tcPr>
          <w:p w14:paraId="1F0E4A4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42 (27.5)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02437B4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32 (28.1)</w:t>
            </w:r>
          </w:p>
        </w:tc>
        <w:tc>
          <w:tcPr>
            <w:tcW w:w="2033" w:type="dxa"/>
            <w:tcBorders>
              <w:left w:val="nil"/>
              <w:bottom w:val="single" w:sz="4" w:space="0" w:color="auto"/>
              <w:right w:val="nil"/>
            </w:tcBorders>
          </w:tcPr>
          <w:p w14:paraId="71DC25B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10 (25.6)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</w:tcPr>
          <w:p w14:paraId="259F7A5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0.838</w:t>
            </w:r>
          </w:p>
        </w:tc>
      </w:tr>
    </w:tbl>
    <w:p w14:paraId="0A4ECB8F" w14:textId="348331B8" w:rsidR="00F97D92" w:rsidRPr="003428DD" w:rsidRDefault="00F97D92" w:rsidP="00F97D92">
      <w:pPr>
        <w:rPr>
          <w:rFonts w:ascii="Times New Roman" w:eastAsia="Times New Roman" w:hAnsi="Times New Roman" w:cs="Times New Roman"/>
          <w:sz w:val="24"/>
        </w:rPr>
      </w:pPr>
      <w:r w:rsidRPr="003428DD">
        <w:rPr>
          <w:rFonts w:ascii="Times New Roman" w:eastAsia="Times New Roman" w:hAnsi="Times New Roman" w:cs="Times New Roman"/>
          <w:sz w:val="24"/>
        </w:rPr>
        <w:t xml:space="preserve">BMI, body mass index before durvalumab; ΔBW≤-5%, </w:t>
      </w:r>
      <w:r w:rsidR="00672359">
        <w:rPr>
          <w:rFonts w:ascii="Times New Roman" w:eastAsia="Times New Roman" w:hAnsi="Times New Roman" w:cs="Times New Roman"/>
          <w:sz w:val="24"/>
        </w:rPr>
        <w:t xml:space="preserve">body weight loss of </w:t>
      </w:r>
      <w:r w:rsidRPr="003428DD">
        <w:rPr>
          <w:rFonts w:ascii="Times New Roman" w:eastAsia="Times New Roman" w:hAnsi="Times New Roman" w:cs="Times New Roman"/>
          <w:sz w:val="24"/>
        </w:rPr>
        <w:t xml:space="preserve">5% or </w:t>
      </w:r>
      <w:r w:rsidR="00672359">
        <w:rPr>
          <w:rFonts w:ascii="Times New Roman" w:eastAsia="Times New Roman" w:hAnsi="Times New Roman" w:cs="Times New Roman"/>
          <w:sz w:val="24"/>
        </w:rPr>
        <w:t xml:space="preserve">higher </w:t>
      </w:r>
      <w:r w:rsidRPr="003428DD">
        <w:rPr>
          <w:rFonts w:ascii="Times New Roman" w:eastAsia="Times New Roman" w:hAnsi="Times New Roman" w:cs="Times New Roman"/>
          <w:sz w:val="24"/>
        </w:rPr>
        <w:t xml:space="preserve">during chemoradiotherapy; ΔPMI≤-10%, </w:t>
      </w:r>
      <w:r w:rsidR="00672359">
        <w:rPr>
          <w:rFonts w:ascii="Times New Roman" w:eastAsia="Times New Roman" w:hAnsi="Times New Roman" w:cs="Times New Roman"/>
          <w:sz w:val="24"/>
        </w:rPr>
        <w:t xml:space="preserve">a </w:t>
      </w:r>
      <w:r w:rsidRPr="003428DD">
        <w:rPr>
          <w:rFonts w:ascii="Times New Roman" w:eastAsia="Times New Roman" w:hAnsi="Times New Roman" w:cs="Times New Roman"/>
          <w:sz w:val="24"/>
        </w:rPr>
        <w:t xml:space="preserve">10% or </w:t>
      </w:r>
      <w:r w:rsidR="00672359">
        <w:rPr>
          <w:rFonts w:ascii="Times New Roman" w:eastAsia="Times New Roman" w:hAnsi="Times New Roman" w:cs="Times New Roman"/>
          <w:sz w:val="24"/>
        </w:rPr>
        <w:t>higher</w:t>
      </w:r>
      <w:r w:rsidR="00672359" w:rsidRPr="003428DD">
        <w:rPr>
          <w:rFonts w:ascii="Times New Roman" w:eastAsia="Times New Roman" w:hAnsi="Times New Roman" w:cs="Times New Roman"/>
          <w:sz w:val="24"/>
        </w:rPr>
        <w:t xml:space="preserve"> </w:t>
      </w:r>
      <w:r w:rsidR="00672359">
        <w:rPr>
          <w:rFonts w:ascii="Times New Roman" w:eastAsia="Times New Roman" w:hAnsi="Times New Roman" w:cs="Times New Roman"/>
          <w:sz w:val="24"/>
        </w:rPr>
        <w:t>reduction in</w:t>
      </w:r>
      <w:r w:rsidRPr="003428DD">
        <w:rPr>
          <w:rFonts w:ascii="Times New Roman" w:eastAsia="Times New Roman" w:hAnsi="Times New Roman" w:cs="Times New Roman"/>
          <w:sz w:val="24"/>
        </w:rPr>
        <w:t xml:space="preserve"> psoas muscle index during chemoradiotherapy; ΔSMI≤-10%, </w:t>
      </w:r>
      <w:r w:rsidR="00672359">
        <w:rPr>
          <w:rFonts w:ascii="Times New Roman" w:eastAsia="Times New Roman" w:hAnsi="Times New Roman" w:cs="Times New Roman"/>
          <w:sz w:val="24"/>
        </w:rPr>
        <w:t xml:space="preserve">a </w:t>
      </w:r>
      <w:r w:rsidRPr="003428DD">
        <w:rPr>
          <w:rFonts w:ascii="Times New Roman" w:eastAsia="Times New Roman" w:hAnsi="Times New Roman" w:cs="Times New Roman"/>
          <w:sz w:val="24"/>
        </w:rPr>
        <w:t xml:space="preserve">10% or </w:t>
      </w:r>
      <w:r w:rsidR="00672359">
        <w:rPr>
          <w:rFonts w:ascii="Times New Roman" w:eastAsia="Times New Roman" w:hAnsi="Times New Roman" w:cs="Times New Roman"/>
          <w:sz w:val="24"/>
        </w:rPr>
        <w:t>higher</w:t>
      </w:r>
      <w:r w:rsidR="00672359" w:rsidRPr="003428DD">
        <w:rPr>
          <w:rFonts w:ascii="Times New Roman" w:eastAsia="Times New Roman" w:hAnsi="Times New Roman" w:cs="Times New Roman"/>
          <w:sz w:val="24"/>
        </w:rPr>
        <w:t xml:space="preserve"> </w:t>
      </w:r>
      <w:r w:rsidR="00672359">
        <w:rPr>
          <w:rFonts w:ascii="Times New Roman" w:eastAsia="Times New Roman" w:hAnsi="Times New Roman" w:cs="Times New Roman"/>
          <w:sz w:val="24"/>
        </w:rPr>
        <w:t>reduction in</w:t>
      </w:r>
      <w:r w:rsidRPr="003428DD">
        <w:rPr>
          <w:rFonts w:ascii="Times New Roman" w:eastAsia="Times New Roman" w:hAnsi="Times New Roman" w:cs="Times New Roman"/>
          <w:sz w:val="24"/>
        </w:rPr>
        <w:t xml:space="preserve"> skeletal muscle index during chemoradiotherapy</w:t>
      </w:r>
    </w:p>
    <w:p w14:paraId="0BE3D796" w14:textId="77777777" w:rsidR="00F97D92" w:rsidRPr="003428DD" w:rsidRDefault="00F97D92" w:rsidP="00F97D92">
      <w:pPr>
        <w:rPr>
          <w:rFonts w:ascii="Times New Roman" w:eastAsia="Times New Roman" w:hAnsi="Times New Roman" w:cs="Times New Roman"/>
          <w:sz w:val="24"/>
        </w:rPr>
      </w:pPr>
    </w:p>
    <w:p w14:paraId="3ED25688" w14:textId="5A746244" w:rsidR="00F97D92" w:rsidRPr="003428DD" w:rsidRDefault="00F97D92" w:rsidP="00F97D92">
      <w:pPr>
        <w:rPr>
          <w:rFonts w:ascii="Times New Roman" w:eastAsia="Times New Roman" w:hAnsi="Times New Roman" w:cs="Times New Roman"/>
          <w:b/>
          <w:sz w:val="24"/>
        </w:rPr>
      </w:pPr>
      <w:r w:rsidRPr="003428DD">
        <w:rPr>
          <w:rFonts w:ascii="Times New Roman" w:eastAsia="Times New Roman" w:hAnsi="Times New Roman" w:cs="Times New Roman"/>
          <w:b/>
          <w:sz w:val="24"/>
        </w:rPr>
        <w:t>Supplementary Table 2</w:t>
      </w:r>
      <w:r w:rsidR="00672359">
        <w:rPr>
          <w:rFonts w:ascii="Times New Roman" w:eastAsia="Times New Roman" w:hAnsi="Times New Roman" w:cs="Times New Roman"/>
          <w:b/>
          <w:sz w:val="24"/>
        </w:rPr>
        <w:t>.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 Best responses </w:t>
      </w:r>
      <w:r w:rsidR="00672359">
        <w:rPr>
          <w:rFonts w:ascii="Times New Roman" w:eastAsia="Times New Roman" w:hAnsi="Times New Roman" w:cs="Times New Roman"/>
          <w:b/>
          <w:sz w:val="24"/>
        </w:rPr>
        <w:t>to</w:t>
      </w:r>
      <w:r w:rsidR="00672359" w:rsidRPr="003428D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3428DD">
        <w:rPr>
          <w:rFonts w:ascii="Times New Roman" w:eastAsia="Times New Roman" w:hAnsi="Times New Roman" w:cs="Times New Roman"/>
          <w:b/>
          <w:sz w:val="24"/>
        </w:rPr>
        <w:t>durvalumab</w:t>
      </w:r>
      <w:r w:rsidR="00672359">
        <w:rPr>
          <w:rFonts w:ascii="Times New Roman" w:eastAsia="Times New Roman" w:hAnsi="Times New Roman" w:cs="Times New Roman"/>
          <w:b/>
          <w:sz w:val="24"/>
        </w:rPr>
        <w:t xml:space="preserve"> treatment</w:t>
      </w:r>
    </w:p>
    <w:tbl>
      <w:tblPr>
        <w:tblStyle w:val="aa"/>
        <w:tblW w:w="85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1396"/>
        <w:gridCol w:w="1643"/>
        <w:gridCol w:w="1947"/>
        <w:gridCol w:w="1096"/>
      </w:tblGrid>
      <w:tr w:rsidR="00F97D92" w:rsidRPr="003428DD" w14:paraId="252EC7D2" w14:textId="77777777" w:rsidTr="001B7B50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E6C5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n (%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FCDC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  <w:p w14:paraId="72A71D2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n=15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5EEF5" w14:textId="77777777" w:rsidR="00F97D92" w:rsidRPr="003428DD" w:rsidRDefault="00F97D92" w:rsidP="001B7B5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8DD">
              <w:rPr>
                <w:rFonts w:ascii="Times New Roman" w:eastAsia="Times New Roman" w:hAnsi="Times New Roman" w:cs="Times New Roman"/>
              </w:rPr>
              <w:t>Δ</w:t>
            </w:r>
            <w:r w:rsidRPr="003428DD">
              <w:rPr>
                <w:rFonts w:ascii="Times New Roman" w:eastAsia="Times New Roman" w:hAnsi="Times New Roman" w:cs="Times New Roman"/>
                <w:color w:val="000000"/>
              </w:rPr>
              <w:t>SMI≤-10%</w:t>
            </w:r>
          </w:p>
          <w:p w14:paraId="347CF0A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n=49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9846C" w14:textId="77777777" w:rsidR="00F97D92" w:rsidRPr="003428DD" w:rsidRDefault="00F97D92" w:rsidP="001B7B5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28DD">
              <w:rPr>
                <w:rFonts w:ascii="Times New Roman" w:eastAsia="Times New Roman" w:hAnsi="Times New Roman" w:cs="Times New Roman"/>
              </w:rPr>
              <w:t>ΔSMI</w:t>
            </w:r>
            <w:r w:rsidRPr="003428DD">
              <w:rPr>
                <w:rFonts w:ascii="Times New Roman" w:eastAsia="Times New Roman" w:hAnsi="Times New Roman" w:cs="Times New Roman"/>
                <w:color w:val="000000"/>
              </w:rPr>
              <w:t>&gt;-10%</w:t>
            </w:r>
          </w:p>
          <w:p w14:paraId="2BC9F4D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n=10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261C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p value</w:t>
            </w:r>
          </w:p>
        </w:tc>
      </w:tr>
      <w:tr w:rsidR="00F97D92" w:rsidRPr="003428DD" w14:paraId="7EB17A84" w14:textId="77777777" w:rsidTr="001B7B50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48EBF" w14:textId="77777777" w:rsidR="00F97D92" w:rsidRPr="003428DD" w:rsidRDefault="00F97D92" w:rsidP="001B7B5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Complete respons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E57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11 (7.2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DDC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3 (6.1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CEE5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8 (7.7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56C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6</w:t>
            </w:r>
          </w:p>
        </w:tc>
      </w:tr>
      <w:tr w:rsidR="00F97D92" w:rsidRPr="003428DD" w14:paraId="081F16C8" w14:textId="77777777" w:rsidTr="001B7B50"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B612CF" w14:textId="77777777" w:rsidR="00F97D92" w:rsidRPr="003428DD" w:rsidRDefault="00F97D92" w:rsidP="001B7B5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Partial response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8EF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103 (67.3)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F4F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33 (67.3)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944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70 (67.3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094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97D92" w:rsidRPr="003428DD" w14:paraId="1728AE85" w14:textId="77777777" w:rsidTr="001B7B50"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B9A14B" w14:textId="77777777" w:rsidR="00F97D92" w:rsidRPr="003428DD" w:rsidRDefault="00F97D92" w:rsidP="001B7B5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Stable disease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7B4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18 (11.8)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6C7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7 (14.3)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265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11 (10.6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9CE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97D92" w:rsidRPr="003428DD" w14:paraId="1F91960C" w14:textId="77777777" w:rsidTr="001B7B50">
        <w:tc>
          <w:tcPr>
            <w:tcW w:w="24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BBCFB4" w14:textId="77777777" w:rsidR="00F97D92" w:rsidRPr="003428DD" w:rsidRDefault="00F97D92" w:rsidP="001B7B5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Progressive disease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E66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18 (11.8)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2E1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4 (8.2)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34A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14 (13.5)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4C9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97D92" w:rsidRPr="003428DD" w14:paraId="13D5166E" w14:textId="77777777" w:rsidTr="001B7B50"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5FA64" w14:textId="77777777" w:rsidR="00F97D92" w:rsidRPr="003428DD" w:rsidRDefault="00F97D92" w:rsidP="001B7B5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Not evaluated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3925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3 (1.9)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2D0E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2 (4.1)</w:t>
            </w:r>
          </w:p>
        </w:tc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5F77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1 (0.9)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2F16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97D92" w:rsidRPr="003428DD" w14:paraId="073DE8B1" w14:textId="77777777" w:rsidTr="001B7B50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A2B09" w14:textId="77777777" w:rsidR="00F97D92" w:rsidRPr="003428DD" w:rsidRDefault="00F97D92" w:rsidP="001B7B50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Overall response rat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1F78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114 (76.0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0AD4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36 (76.6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5984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4"/>
              </w:rPr>
              <w:t>78 (75.7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08B5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428DD">
              <w:rPr>
                <w:rFonts w:ascii="Times New Roman" w:eastAsia="Times New Roman" w:hAnsi="Times New Roman" w:cs="Times New Roman"/>
                <w:sz w:val="24"/>
              </w:rPr>
              <w:t>1.000</w:t>
            </w:r>
          </w:p>
        </w:tc>
      </w:tr>
    </w:tbl>
    <w:p w14:paraId="6D14733D" w14:textId="78172517" w:rsidR="00F97D92" w:rsidRPr="003428DD" w:rsidRDefault="00F97D92" w:rsidP="00F97D92">
      <w:pPr>
        <w:rPr>
          <w:rFonts w:ascii="Times New Roman" w:eastAsia="Times New Roman" w:hAnsi="Times New Roman" w:cs="Times New Roman"/>
          <w:sz w:val="24"/>
        </w:rPr>
      </w:pPr>
      <w:r w:rsidRPr="003428DD">
        <w:rPr>
          <w:rFonts w:ascii="Times New Roman" w:eastAsia="Times New Roman" w:hAnsi="Times New Roman" w:cs="Times New Roman"/>
          <w:sz w:val="24"/>
        </w:rPr>
        <w:t xml:space="preserve">ΔSMI≤-10%, </w:t>
      </w:r>
      <w:r w:rsidR="00672359">
        <w:rPr>
          <w:rFonts w:ascii="Times New Roman" w:eastAsia="Times New Roman" w:hAnsi="Times New Roman" w:cs="Times New Roman"/>
          <w:sz w:val="24"/>
        </w:rPr>
        <w:t xml:space="preserve">a </w:t>
      </w:r>
      <w:r w:rsidRPr="003428DD">
        <w:rPr>
          <w:rFonts w:ascii="Times New Roman" w:eastAsia="Times New Roman" w:hAnsi="Times New Roman" w:cs="Times New Roman"/>
          <w:sz w:val="24"/>
        </w:rPr>
        <w:t xml:space="preserve">10% or </w:t>
      </w:r>
      <w:r w:rsidR="00672359">
        <w:rPr>
          <w:rFonts w:ascii="Times New Roman" w:eastAsia="Times New Roman" w:hAnsi="Times New Roman" w:cs="Times New Roman"/>
          <w:sz w:val="24"/>
        </w:rPr>
        <w:t>higher</w:t>
      </w:r>
      <w:r w:rsidR="00672359" w:rsidRPr="003428DD">
        <w:rPr>
          <w:rFonts w:ascii="Times New Roman" w:eastAsia="Times New Roman" w:hAnsi="Times New Roman" w:cs="Times New Roman"/>
          <w:sz w:val="24"/>
        </w:rPr>
        <w:t xml:space="preserve"> </w:t>
      </w:r>
      <w:r w:rsidR="00672359">
        <w:rPr>
          <w:rFonts w:ascii="Times New Roman" w:eastAsia="Times New Roman" w:hAnsi="Times New Roman" w:cs="Times New Roman"/>
          <w:sz w:val="24"/>
        </w:rPr>
        <w:t>reduction in</w:t>
      </w:r>
      <w:r w:rsidRPr="003428DD">
        <w:rPr>
          <w:rFonts w:ascii="Times New Roman" w:eastAsia="Times New Roman" w:hAnsi="Times New Roman" w:cs="Times New Roman"/>
          <w:sz w:val="24"/>
        </w:rPr>
        <w:t xml:space="preserve"> skeletal muscle index during chemoradiotherapy.</w:t>
      </w:r>
    </w:p>
    <w:p w14:paraId="4495DA0E" w14:textId="77777777" w:rsidR="00F97D92" w:rsidRPr="003428DD" w:rsidRDefault="00F97D92" w:rsidP="00F97D92">
      <w:pPr>
        <w:rPr>
          <w:rFonts w:ascii="Times New Roman" w:eastAsia="Times New Roman" w:hAnsi="Times New Roman" w:cs="Times New Roman"/>
          <w:sz w:val="24"/>
        </w:rPr>
      </w:pPr>
    </w:p>
    <w:p w14:paraId="43DB1E55" w14:textId="00B58059" w:rsidR="00F97D92" w:rsidRPr="003428DD" w:rsidRDefault="00F97D92" w:rsidP="00F97D92">
      <w:pPr>
        <w:rPr>
          <w:rFonts w:ascii="Times New Roman" w:eastAsia="Times New Roman" w:hAnsi="Times New Roman" w:cs="Times New Roman"/>
          <w:b/>
          <w:sz w:val="24"/>
        </w:rPr>
      </w:pPr>
      <w:r w:rsidRPr="003428DD">
        <w:rPr>
          <w:rFonts w:ascii="Times New Roman" w:eastAsia="Times New Roman" w:hAnsi="Times New Roman" w:cs="Times New Roman"/>
          <w:b/>
          <w:sz w:val="24"/>
        </w:rPr>
        <w:t>Supplementary Table 3</w:t>
      </w:r>
      <w:r w:rsidR="00672359">
        <w:rPr>
          <w:rFonts w:ascii="Times New Roman" w:eastAsia="Times New Roman" w:hAnsi="Times New Roman" w:cs="Times New Roman"/>
          <w:b/>
          <w:sz w:val="24"/>
        </w:rPr>
        <w:t>.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 Comparison of </w:t>
      </w:r>
      <w:r w:rsidR="00672359">
        <w:rPr>
          <w:rFonts w:ascii="Times New Roman" w:eastAsia="Times New Roman" w:hAnsi="Times New Roman" w:cs="Times New Roman"/>
          <w:b/>
          <w:sz w:val="24"/>
        </w:rPr>
        <w:t>pre-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chemoradiotherapy </w:t>
      </w:r>
      <w:r w:rsidR="00672359">
        <w:rPr>
          <w:rFonts w:ascii="Times New Roman" w:eastAsia="Times New Roman" w:hAnsi="Times New Roman" w:cs="Times New Roman"/>
          <w:b/>
          <w:sz w:val="24"/>
        </w:rPr>
        <w:t xml:space="preserve">characteristics between 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patients </w:t>
      </w:r>
      <w:r w:rsidR="00672359">
        <w:rPr>
          <w:rFonts w:ascii="Times New Roman" w:eastAsia="Times New Roman" w:hAnsi="Times New Roman" w:cs="Times New Roman"/>
          <w:b/>
          <w:sz w:val="24"/>
        </w:rPr>
        <w:t>who showed decreased</w:t>
      </w:r>
      <w:r w:rsidR="00672359" w:rsidRPr="003428D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3428DD">
        <w:rPr>
          <w:rFonts w:ascii="Times New Roman" w:eastAsia="Times New Roman" w:hAnsi="Times New Roman" w:cs="Times New Roman"/>
          <w:b/>
          <w:sz w:val="24"/>
        </w:rPr>
        <w:t>SMI during chemoradiotherapy</w:t>
      </w:r>
      <w:r w:rsidR="00672359">
        <w:rPr>
          <w:rFonts w:ascii="Times New Roman" w:eastAsia="Times New Roman" w:hAnsi="Times New Roman" w:cs="Times New Roman"/>
          <w:b/>
          <w:sz w:val="24"/>
        </w:rPr>
        <w:t xml:space="preserve"> and </w:t>
      </w:r>
      <w:r w:rsidR="00E00376">
        <w:rPr>
          <w:rFonts w:ascii="Times New Roman" w:eastAsia="Times New Roman" w:hAnsi="Times New Roman" w:cs="Times New Roman"/>
          <w:b/>
          <w:sz w:val="24"/>
        </w:rPr>
        <w:t>patients</w:t>
      </w:r>
      <w:r w:rsidR="00672359">
        <w:rPr>
          <w:rFonts w:ascii="Times New Roman" w:eastAsia="Times New Roman" w:hAnsi="Times New Roman" w:cs="Times New Roman"/>
          <w:b/>
          <w:sz w:val="24"/>
        </w:rPr>
        <w:t xml:space="preserve"> who did not</w:t>
      </w:r>
    </w:p>
    <w:tbl>
      <w:tblPr>
        <w:tblStyle w:val="aa"/>
        <w:tblW w:w="95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2670"/>
        <w:gridCol w:w="2800"/>
        <w:gridCol w:w="980"/>
      </w:tblGrid>
      <w:tr w:rsidR="00F97D92" w:rsidRPr="003428DD" w14:paraId="296BE69E" w14:textId="77777777" w:rsidTr="001B7B50"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7752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 (%)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61D94" w14:textId="77777777" w:rsidR="00F97D92" w:rsidRPr="003428DD" w:rsidRDefault="00F97D92" w:rsidP="001B7B5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</w:rPr>
              <w:t>Δ</w:t>
            </w:r>
            <w:r w:rsidRPr="003428DD">
              <w:rPr>
                <w:rFonts w:ascii="Times New Roman" w:eastAsia="Times New Roman" w:hAnsi="Times New Roman" w:cs="Times New Roman"/>
                <w:color w:val="000000"/>
                <w:sz w:val="20"/>
              </w:rPr>
              <w:t>SMI</w:t>
            </w:r>
            <w:r w:rsidRPr="003428DD">
              <w:rPr>
                <w:rFonts w:ascii="游ゴシック" w:eastAsia="游ゴシック" w:hAnsi="游ゴシック" w:cs="游ゴシック"/>
                <w:color w:val="000000"/>
                <w:sz w:val="20"/>
              </w:rPr>
              <w:t>≤</w:t>
            </w:r>
            <w:r w:rsidRPr="003428DD">
              <w:rPr>
                <w:rFonts w:ascii="Times New Roman" w:eastAsia="Times New Roman" w:hAnsi="Times New Roman" w:cs="Times New Roman"/>
                <w:color w:val="000000"/>
                <w:sz w:val="20"/>
              </w:rPr>
              <w:t>-10%</w:t>
            </w:r>
          </w:p>
          <w:p w14:paraId="47698A63" w14:textId="77777777" w:rsidR="00F97D92" w:rsidRPr="003428DD" w:rsidRDefault="00F97D92" w:rsidP="001B7B5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0"/>
              </w:rPr>
              <w:t>n=49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EC6B7" w14:textId="77777777" w:rsidR="00F97D92" w:rsidRPr="003428DD" w:rsidRDefault="00F97D92" w:rsidP="001B7B5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</w:rPr>
              <w:t>ΔSMI</w:t>
            </w:r>
            <w:r w:rsidRPr="003428DD">
              <w:rPr>
                <w:rFonts w:ascii="Times New Roman" w:eastAsia="Times New Roman" w:hAnsi="Times New Roman" w:cs="Times New Roman"/>
                <w:color w:val="000000"/>
                <w:sz w:val="20"/>
              </w:rPr>
              <w:t>&gt;-10%</w:t>
            </w:r>
          </w:p>
          <w:p w14:paraId="014A30A7" w14:textId="77777777" w:rsidR="00F97D92" w:rsidRPr="003428DD" w:rsidRDefault="00F97D92" w:rsidP="001B7B50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0"/>
              </w:rPr>
              <w:t>n=10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925C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color w:val="000000"/>
                <w:sz w:val="20"/>
              </w:rPr>
              <w:t>p value</w:t>
            </w:r>
          </w:p>
        </w:tc>
      </w:tr>
      <w:tr w:rsidR="00F97D92" w:rsidRPr="003428DD" w14:paraId="419CD00B" w14:textId="77777777" w:rsidTr="001B7B50"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B02C5" w14:textId="6115038F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ge (years), median (IQR)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606B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7.0 [56.0, 72.0]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C4CB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4.0 [56.0, 72.0]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813C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315</w:t>
            </w:r>
          </w:p>
        </w:tc>
      </w:tr>
      <w:tr w:rsidR="00F97D92" w:rsidRPr="003428DD" w14:paraId="265EF409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7E5FE14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≥75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0D51151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0 (20.4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7AA1F1C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8 (17.3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31C67AB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659</w:t>
            </w:r>
          </w:p>
        </w:tc>
      </w:tr>
      <w:tr w:rsidR="00F97D92" w:rsidRPr="003428DD" w14:paraId="5D771667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23C4B52B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Sex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4C66F96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257BBD6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71D634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556</w:t>
            </w:r>
          </w:p>
        </w:tc>
      </w:tr>
      <w:tr w:rsidR="00F97D92" w:rsidRPr="003428DD" w14:paraId="603729FC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CA3454F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Men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EA6C40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4 (28.6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3EBA788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5 (24.0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2AF0A9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4B2A8B8B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F52998A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Women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ED919A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5 (71.4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49BAD3D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79 (76.0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F5CEE3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4EA195EB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A3820BF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Charlson comorbidity index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164D23A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285D25C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87EAC3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586</w:t>
            </w:r>
          </w:p>
        </w:tc>
      </w:tr>
      <w:tr w:rsidR="00F97D92" w:rsidRPr="003428DD" w14:paraId="076B57CE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28012D57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-2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0353BB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3 (87.8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253FF46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94 (90.4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218F097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2886FE25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C141C14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≥3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6A86057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 (12.2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328D0DD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0 (9.6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68588F8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05D63F66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5DD08B96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Cachexia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2487D18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0 (20.4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097E38A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0 (19.2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4A504E3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F97D92" w:rsidRPr="003428DD" w14:paraId="7C9DD9BB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074AD93E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Histology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D7CC0F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1602B7D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0153883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908</w:t>
            </w:r>
          </w:p>
        </w:tc>
      </w:tr>
      <w:tr w:rsidR="00F97D92" w:rsidRPr="003428DD" w14:paraId="73076172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4EB6D1C5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denocarcinoma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69A5B1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8 (57.1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7AA56A1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3 (60.6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36E4651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1B812F01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7D324BCB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Squamous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0D92B4D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4 (28.6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50306CF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8 (26.9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6CD0A61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749750DA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45F50112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SCLC, NOS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6336E2D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7 (14.3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4BA9EB2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3 (12.5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50AF6A8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30EAB3E9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6C05ACC9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Oncogenic driver genes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30C282F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3126555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26A55CE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1EB451B3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704B3E2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i/>
                <w:sz w:val="20"/>
              </w:rPr>
              <w:t>EGFR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4A75AE7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1FB291A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208B652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579</w:t>
            </w:r>
          </w:p>
        </w:tc>
      </w:tr>
      <w:tr w:rsidR="00F97D92" w:rsidRPr="003428DD" w14:paraId="3C26B678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06AF1347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egativ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058336B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1 (63.3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15D65BC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5 (62.5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5B8C9B1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06757C3E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432EFC3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9del/L858R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2124E15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 (8.2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1EE55D6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9 (8.6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603C5AD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4E7BF694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642C0859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Uncommon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0849368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 (6.1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7BBD4D4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1.0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284A892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16ABA438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04AF7711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A777ED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1 (22.4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354A231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9 (27.9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78314ED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540FF400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51C7BEB3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i/>
                <w:sz w:val="20"/>
              </w:rPr>
              <w:t>ALK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76EBC85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4E72BB3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228499E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661</w:t>
            </w:r>
          </w:p>
        </w:tc>
      </w:tr>
      <w:tr w:rsidR="00F97D92" w:rsidRPr="003428DD" w14:paraId="770C6A77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031084BD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egativ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2BC0E6E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5 (71.4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226623A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5 (4.8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4371927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208CAA18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25D60E0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Positiv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435A3EC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2.0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7827241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8 (65.4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0A18C3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4492BA7B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4F661038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1989025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3 (26.6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382BC72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1 (29.8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0285080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2BB9B22D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4C08DFC5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lastRenderedPageBreak/>
              <w:t>PD-L1 TPS (%)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0B7D664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64CA7AB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46D31AD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F97D92" w:rsidRPr="003428DD" w14:paraId="33F41552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0DF53CCC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&lt;1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142A066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2 (24.5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2B452C6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5 (24.0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7C677F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346AA3E3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5E2AA2E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-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3A773D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8 (57.1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5A12C8E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0 (57.7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DB1432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752DFB77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7A1DF814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6AC3157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9 (18.4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591A8BC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9 (18.3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6A70670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4F80B2E3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001508B5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Stag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41FBC0A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72198EC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5987F2F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363</w:t>
            </w:r>
          </w:p>
        </w:tc>
      </w:tr>
      <w:tr w:rsidR="00F97D92" w:rsidRPr="003428DD" w14:paraId="331FCCFE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175BA168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IIA/IIB/recurrence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314BDEA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 (0.0)/2 (4.1)/9 (18.4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46AAB97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 (1.9)/2 (1.9)/12 (11.5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E9AC90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4F38C606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6607FADF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IIIA/IIIB/IIIC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B302B9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5 (30.6)/17 (34.7)/6 (12.2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6205B70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9 (37.5)/38 (36.5)/11 (10.6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04C03C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0EDFB99A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5011B5E3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 xml:space="preserve">ECOG-PS 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527B99E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6ACC4E5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3AE56EF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320</w:t>
            </w:r>
          </w:p>
        </w:tc>
      </w:tr>
      <w:tr w:rsidR="00F97D92" w:rsidRPr="003428DD" w14:paraId="5E976604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7E00CAE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-1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295350D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8 (98.0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7C513BF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04 (100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537585B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45FDB55F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71318B8E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14C3BA3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2.0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33CB1AD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 (0.0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1D225B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0D38185B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123D9D3" w14:textId="05D5E6A2" w:rsidR="00F97D92" w:rsidRPr="003428DD" w:rsidRDefault="00672359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</w:t>
            </w:r>
            <w:r w:rsidR="00F97D92" w:rsidRPr="003428DD">
              <w:rPr>
                <w:rFonts w:ascii="Times New Roman" w:eastAsia="Times New Roman" w:hAnsi="Times New Roman" w:cs="Times New Roman"/>
                <w:sz w:val="20"/>
              </w:rPr>
              <w:t>hemotherapy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regimen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4768451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062FBAE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7023170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941</w:t>
            </w:r>
          </w:p>
        </w:tc>
      </w:tr>
      <w:tr w:rsidR="00F97D92" w:rsidRPr="003428DD" w14:paraId="622F474F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C0B0B3D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CDDP doublet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0EBAF52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9 (79.6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355AE84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80 (76.9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7B8CC35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74A27805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4ACF8607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CBDCA doublet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16559CB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8 (16.3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6D6956E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0 (19.2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7D3851A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3D569130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17E342BE" w14:textId="77777777" w:rsidR="00F97D92" w:rsidRPr="003428DD" w:rsidRDefault="00F97D92" w:rsidP="001B7B50">
            <w:pPr>
              <w:ind w:firstLine="20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CBDCA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04842E4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 (4.1)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5DF0C0B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 (3.8)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781E4C0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0DE055E7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nil"/>
              <w:right w:val="nil"/>
            </w:tcBorders>
          </w:tcPr>
          <w:p w14:paraId="3D0CBB93" w14:textId="56D6C95C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Radiation dose (Gy), median (IQR)</w:t>
            </w:r>
          </w:p>
        </w:tc>
        <w:tc>
          <w:tcPr>
            <w:tcW w:w="2670" w:type="dxa"/>
            <w:tcBorders>
              <w:left w:val="nil"/>
              <w:bottom w:val="nil"/>
              <w:right w:val="nil"/>
            </w:tcBorders>
          </w:tcPr>
          <w:p w14:paraId="2C84C7C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0 [60, 60]</w:t>
            </w:r>
          </w:p>
        </w:tc>
        <w:tc>
          <w:tcPr>
            <w:tcW w:w="2800" w:type="dxa"/>
            <w:tcBorders>
              <w:left w:val="nil"/>
              <w:bottom w:val="nil"/>
              <w:right w:val="nil"/>
            </w:tcBorders>
          </w:tcPr>
          <w:p w14:paraId="7CF0DAC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0 [60, 60]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3F0715E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656</w:t>
            </w:r>
          </w:p>
        </w:tc>
      </w:tr>
      <w:tr w:rsidR="00F97D92" w:rsidRPr="003428DD" w14:paraId="121BE607" w14:textId="77777777" w:rsidTr="001B7B50">
        <w:trPr>
          <w:trHeight w:val="137"/>
        </w:trPr>
        <w:tc>
          <w:tcPr>
            <w:tcW w:w="3142" w:type="dxa"/>
            <w:tcBorders>
              <w:left w:val="nil"/>
              <w:bottom w:val="single" w:sz="4" w:space="0" w:color="auto"/>
              <w:right w:val="nil"/>
            </w:tcBorders>
          </w:tcPr>
          <w:p w14:paraId="724C329E" w14:textId="219711A6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Interval between CRT and durvalumab (day), median (IQR)</w:t>
            </w:r>
          </w:p>
        </w:tc>
        <w:tc>
          <w:tcPr>
            <w:tcW w:w="2670" w:type="dxa"/>
            <w:tcBorders>
              <w:left w:val="nil"/>
              <w:bottom w:val="single" w:sz="4" w:space="0" w:color="auto"/>
              <w:right w:val="nil"/>
            </w:tcBorders>
          </w:tcPr>
          <w:p w14:paraId="703EBDF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9 [15, 24]</w:t>
            </w:r>
          </w:p>
        </w:tc>
        <w:tc>
          <w:tcPr>
            <w:tcW w:w="2800" w:type="dxa"/>
            <w:tcBorders>
              <w:left w:val="nil"/>
              <w:bottom w:val="single" w:sz="4" w:space="0" w:color="auto"/>
              <w:right w:val="nil"/>
            </w:tcBorders>
          </w:tcPr>
          <w:p w14:paraId="320AECE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7 [14, 23]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</w:tcPr>
          <w:p w14:paraId="682FF02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324</w:t>
            </w:r>
          </w:p>
        </w:tc>
      </w:tr>
    </w:tbl>
    <w:p w14:paraId="53544B52" w14:textId="3B8CDCF4" w:rsidR="00F97D92" w:rsidRDefault="00F97D92" w:rsidP="00F97D92">
      <w:pPr>
        <w:rPr>
          <w:rFonts w:ascii="Times New Roman" w:eastAsia="Times New Roman" w:hAnsi="Times New Roman" w:cs="Times New Roman"/>
          <w:sz w:val="24"/>
        </w:rPr>
      </w:pPr>
      <w:r w:rsidRPr="003428DD">
        <w:rPr>
          <w:rFonts w:ascii="Times New Roman" w:eastAsia="Times New Roman" w:hAnsi="Times New Roman" w:cs="Times New Roman"/>
          <w:sz w:val="24"/>
        </w:rPr>
        <w:t>ALK, anaplastic lymphoma kinase; CBDCA, carboplatin; CDDP, cisplatin; CRT, chemoradiation therapy; ECOG-PS, Eastern Cooperative Oncology Group-performance status; EGFR, epidermal growth factor receptor; Gy, gray; IQR, interquartile range; L858R, exon 21 on L858R mutation; NOS, not otherwise specified; NE, not evaluated; NSCLC, non-small cell lung cancer; PD-L1 TPS, programmed cell death-ligand tumor proportion score; SMI, skeletal muscle index; del, exon 19 deletion; ΔSMI≤-10%, 10% or more loss of SMI during chemoradiotherapy.</w:t>
      </w:r>
    </w:p>
    <w:p w14:paraId="7152B850" w14:textId="77777777" w:rsidR="00672359" w:rsidRPr="003428DD" w:rsidRDefault="00672359" w:rsidP="00F97D92">
      <w:pPr>
        <w:rPr>
          <w:rFonts w:ascii="Times New Roman" w:eastAsia="Times New Roman" w:hAnsi="Times New Roman" w:cs="Times New Roman"/>
          <w:sz w:val="24"/>
        </w:rPr>
      </w:pPr>
    </w:p>
    <w:p w14:paraId="63DA6C24" w14:textId="025F92FD" w:rsidR="00F97D92" w:rsidRPr="003428DD" w:rsidRDefault="00F97D92" w:rsidP="00F97D92">
      <w:pPr>
        <w:rPr>
          <w:rFonts w:ascii="Times New Roman" w:eastAsia="Times New Roman" w:hAnsi="Times New Roman" w:cs="Times New Roman"/>
          <w:b/>
          <w:sz w:val="24"/>
        </w:rPr>
      </w:pPr>
      <w:r w:rsidRPr="003428DD">
        <w:rPr>
          <w:rFonts w:ascii="Times New Roman" w:eastAsia="Times New Roman" w:hAnsi="Times New Roman" w:cs="Times New Roman"/>
          <w:b/>
          <w:sz w:val="24"/>
        </w:rPr>
        <w:t xml:space="preserve">Supplementary Table 4 Summary of immune-related adverse events in patients </w:t>
      </w:r>
      <w:r w:rsidR="001A50EC">
        <w:rPr>
          <w:rFonts w:ascii="Times New Roman" w:eastAsia="Times New Roman" w:hAnsi="Times New Roman" w:cs="Times New Roman"/>
          <w:b/>
          <w:sz w:val="24"/>
        </w:rPr>
        <w:t>who</w:t>
      </w:r>
      <w:r w:rsidR="001A50EC" w:rsidRPr="003428D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1A50EC">
        <w:rPr>
          <w:rFonts w:ascii="Times New Roman" w:eastAsia="Times New Roman" w:hAnsi="Times New Roman" w:cs="Times New Roman"/>
          <w:b/>
          <w:sz w:val="24"/>
        </w:rPr>
        <w:t>showed</w:t>
      </w:r>
      <w:r w:rsidR="001A50EC" w:rsidRPr="003428D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3428DD">
        <w:rPr>
          <w:rFonts w:ascii="Times New Roman" w:eastAsia="Times New Roman" w:hAnsi="Times New Roman" w:cs="Times New Roman"/>
          <w:b/>
          <w:sz w:val="24"/>
        </w:rPr>
        <w:t>skeletal muscle loss during chemoradiation therapy</w:t>
      </w:r>
      <w:r w:rsidR="001A50EC">
        <w:rPr>
          <w:rFonts w:ascii="Times New Roman" w:eastAsia="Times New Roman" w:hAnsi="Times New Roman" w:cs="Times New Roman"/>
          <w:b/>
          <w:sz w:val="24"/>
        </w:rPr>
        <w:t xml:space="preserve"> and </w:t>
      </w:r>
      <w:r w:rsidR="00E00376">
        <w:rPr>
          <w:rFonts w:ascii="Times New Roman" w:eastAsia="Times New Roman" w:hAnsi="Times New Roman" w:cs="Times New Roman"/>
          <w:b/>
          <w:sz w:val="24"/>
        </w:rPr>
        <w:t>patients</w:t>
      </w:r>
      <w:r w:rsidR="001A50EC">
        <w:rPr>
          <w:rFonts w:ascii="Times New Roman" w:eastAsia="Times New Roman" w:hAnsi="Times New Roman" w:cs="Times New Roman"/>
          <w:b/>
          <w:sz w:val="24"/>
        </w:rPr>
        <w:t xml:space="preserve"> who did not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2329"/>
        <w:gridCol w:w="2329"/>
        <w:gridCol w:w="2315"/>
      </w:tblGrid>
      <w:tr w:rsidR="00F97D92" w:rsidRPr="003428DD" w14:paraId="4590BCD9" w14:textId="77777777" w:rsidTr="001B7B50"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39BB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 (%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A626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ΔSMI≤-10%</w:t>
            </w:r>
          </w:p>
          <w:p w14:paraId="600DBA7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=49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8730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ΔSMI&gt;-10%</w:t>
            </w:r>
          </w:p>
          <w:p w14:paraId="0420B12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=104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9CD9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p value</w:t>
            </w:r>
          </w:p>
        </w:tc>
      </w:tr>
      <w:tr w:rsidR="00F97D92" w:rsidRPr="003428DD" w14:paraId="0EBCB086" w14:textId="77777777" w:rsidTr="001B7B50"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9A413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ny irAEs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8658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2 (44.9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C238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6 (44.2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C5F3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F97D92" w:rsidRPr="003428DD" w14:paraId="743757FB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7CCB05C" w14:textId="77777777" w:rsidR="00F97D92" w:rsidRPr="003428DD" w:rsidRDefault="00F97D92" w:rsidP="001B7B50">
            <w:pPr>
              <w:ind w:left="21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Grade 3-5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0296B5A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2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AC3A7A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6 (5.8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F037F4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431</w:t>
            </w:r>
          </w:p>
        </w:tc>
      </w:tr>
      <w:tr w:rsidR="00F97D92" w:rsidRPr="003428DD" w14:paraId="6EC77B3E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0A371C11" w14:textId="77777777" w:rsidR="00F97D92" w:rsidRPr="003428DD" w:rsidRDefault="00F97D92" w:rsidP="001B7B50">
            <w:pPr>
              <w:ind w:left="21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Require corticosteroid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F3C709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2 (24.5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4CB86EC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5 (33.7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5A7FAAC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268</w:t>
            </w:r>
          </w:p>
        </w:tc>
      </w:tr>
      <w:tr w:rsidR="00F97D92" w:rsidRPr="003428DD" w14:paraId="4D745934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5CFE963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Pneumonitis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4439828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D50A5B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49F169C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97D92" w:rsidRPr="003428DD" w14:paraId="7BB02793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038EEC2C" w14:textId="77777777" w:rsidR="00F97D92" w:rsidRPr="003428DD" w:rsidRDefault="00F97D92" w:rsidP="001B7B50">
            <w:pPr>
              <w:ind w:left="21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ny grades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1D07040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5 (30.6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3131D17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4 (32.7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5F3E7F8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854</w:t>
            </w:r>
          </w:p>
        </w:tc>
      </w:tr>
      <w:tr w:rsidR="00F97D92" w:rsidRPr="003428DD" w14:paraId="22630B24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2FEB2D10" w14:textId="77777777" w:rsidR="00F97D92" w:rsidRPr="003428DD" w:rsidRDefault="00F97D92" w:rsidP="001B7B50">
            <w:pPr>
              <w:ind w:left="210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Grade 3-5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C2C7FA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6.7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0228FB8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 (11.8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9468B8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F97D92" w:rsidRPr="003428DD" w14:paraId="05032BC4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4CAF39B9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Hypothyroidism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946394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 (6.1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16107F8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 (3.8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11F87DE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681</w:t>
            </w:r>
          </w:p>
        </w:tc>
      </w:tr>
      <w:tr w:rsidR="00F97D92" w:rsidRPr="003428DD" w14:paraId="3BCC1DF4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5B2A2B1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Skin reactions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11184BC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2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C1ECA5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 (3.8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445FB7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F97D92" w:rsidRPr="003428DD" w14:paraId="15C17EED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20A5F5E1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Myositis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19D6833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2 (4.1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5574C3F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 (0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B8E1B7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101</w:t>
            </w:r>
          </w:p>
        </w:tc>
      </w:tr>
      <w:tr w:rsidR="00F97D92" w:rsidRPr="003428DD" w14:paraId="1F5AA652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3B2F0EF5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rthritis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175DA41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2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E6C22EC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 (0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1584B68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320</w:t>
            </w:r>
          </w:p>
        </w:tc>
      </w:tr>
      <w:tr w:rsidR="00F97D92" w:rsidRPr="003428DD" w14:paraId="36A825A4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73AB4C63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Renal insufficiency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0D9E5F7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2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0FC00DB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 (0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55DA66D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320</w:t>
            </w:r>
          </w:p>
        </w:tc>
      </w:tr>
      <w:tr w:rsidR="00F97D92" w:rsidRPr="003428DD" w14:paraId="039586D4" w14:textId="77777777" w:rsidTr="001B7B50"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BB8CEC1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Thrombocytopenia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2BE0BB9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 (0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6788BACF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1.0)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0373913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F97D92" w:rsidRPr="003428DD" w14:paraId="41E9347C" w14:textId="77777777" w:rsidTr="001B7B50"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1A6222D3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drenal insufficiency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41DEA7C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 (0.0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15D7872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 (1.0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0869122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</w:tbl>
    <w:p w14:paraId="2A8F513D" w14:textId="77777777" w:rsidR="00F97D92" w:rsidRPr="003428DD" w:rsidRDefault="00F97D92" w:rsidP="00F97D92">
      <w:pPr>
        <w:rPr>
          <w:rFonts w:ascii="Times New Roman" w:eastAsia="Times New Roman" w:hAnsi="Times New Roman" w:cs="Times New Roman"/>
          <w:sz w:val="24"/>
        </w:rPr>
      </w:pPr>
    </w:p>
    <w:p w14:paraId="572C62FB" w14:textId="24F7EB9D" w:rsidR="00F97D92" w:rsidRPr="003428DD" w:rsidRDefault="00F97D92" w:rsidP="00F97D92">
      <w:pPr>
        <w:rPr>
          <w:rFonts w:ascii="Times New Roman" w:eastAsia="Times New Roman" w:hAnsi="Times New Roman" w:cs="Times New Roman"/>
          <w:b/>
          <w:sz w:val="24"/>
        </w:rPr>
      </w:pPr>
      <w:r w:rsidRPr="003428DD">
        <w:rPr>
          <w:rFonts w:ascii="Times New Roman" w:eastAsia="Times New Roman" w:hAnsi="Times New Roman" w:cs="Times New Roman"/>
          <w:b/>
          <w:sz w:val="24"/>
        </w:rPr>
        <w:t>Supplementary Table 5</w:t>
      </w:r>
      <w:r w:rsidR="00672359">
        <w:rPr>
          <w:rFonts w:ascii="Times New Roman" w:eastAsia="Times New Roman" w:hAnsi="Times New Roman" w:cs="Times New Roman"/>
          <w:b/>
          <w:sz w:val="24"/>
        </w:rPr>
        <w:t>.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 Summary of immune-related adverse events </w:t>
      </w:r>
      <w:r w:rsidR="00672359">
        <w:rPr>
          <w:rFonts w:ascii="Times New Roman" w:eastAsia="Times New Roman" w:hAnsi="Times New Roman" w:cs="Times New Roman"/>
          <w:b/>
          <w:sz w:val="24"/>
        </w:rPr>
        <w:t>categorized according to</w:t>
      </w:r>
      <w:r w:rsidRPr="003428DD">
        <w:rPr>
          <w:rFonts w:ascii="Times New Roman" w:eastAsia="Times New Roman" w:hAnsi="Times New Roman" w:cs="Times New Roman"/>
          <w:b/>
          <w:sz w:val="24"/>
        </w:rPr>
        <w:t xml:space="preserve"> subcutaneous adipose tissue index, visceral adipose tissue index, </w:t>
      </w:r>
      <w:r w:rsidR="00672359">
        <w:rPr>
          <w:rFonts w:ascii="Times New Roman" w:eastAsia="Times New Roman" w:hAnsi="Times New Roman" w:cs="Times New Roman"/>
          <w:b/>
          <w:sz w:val="24"/>
        </w:rPr>
        <w:t>and</w:t>
      </w:r>
      <w:r w:rsidR="00672359" w:rsidRPr="003428D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3428DD">
        <w:rPr>
          <w:rFonts w:ascii="Times New Roman" w:eastAsia="Times New Roman" w:hAnsi="Times New Roman" w:cs="Times New Roman"/>
          <w:b/>
          <w:sz w:val="24"/>
        </w:rPr>
        <w:t>sex</w:t>
      </w:r>
    </w:p>
    <w:tbl>
      <w:tblPr>
        <w:tblStyle w:val="a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44"/>
        <w:gridCol w:w="2344"/>
        <w:gridCol w:w="2310"/>
      </w:tblGrid>
      <w:tr w:rsidR="00F97D92" w:rsidRPr="003428DD" w14:paraId="560CADA2" w14:textId="77777777" w:rsidTr="001B7B50"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E1E8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 (%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54D9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ΔSAI≥10%</w:t>
            </w:r>
          </w:p>
          <w:p w14:paraId="0DBDCCE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=45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A53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ΔSAI&lt;10%</w:t>
            </w:r>
          </w:p>
          <w:p w14:paraId="27510D0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=108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D2AB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p value</w:t>
            </w:r>
          </w:p>
        </w:tc>
      </w:tr>
      <w:tr w:rsidR="00F97D92" w:rsidRPr="003428DD" w14:paraId="12603F92" w14:textId="77777777" w:rsidTr="001B7B50">
        <w:tc>
          <w:tcPr>
            <w:tcW w:w="2434" w:type="dxa"/>
            <w:tcBorders>
              <w:top w:val="single" w:sz="4" w:space="0" w:color="auto"/>
              <w:left w:val="nil"/>
              <w:right w:val="nil"/>
            </w:tcBorders>
          </w:tcPr>
          <w:p w14:paraId="3F6E0322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ny irAEs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right w:val="nil"/>
            </w:tcBorders>
          </w:tcPr>
          <w:p w14:paraId="7A7AFCA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5 (33.3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right w:val="nil"/>
            </w:tcBorders>
          </w:tcPr>
          <w:p w14:paraId="5B3C641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53 (49.1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right w:val="nil"/>
            </w:tcBorders>
          </w:tcPr>
          <w:p w14:paraId="36D7DDA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078</w:t>
            </w:r>
          </w:p>
        </w:tc>
      </w:tr>
      <w:tr w:rsidR="00F97D92" w:rsidRPr="003428DD" w14:paraId="7CB0BC28" w14:textId="77777777" w:rsidTr="001B7B50"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117371F9" w14:textId="046C9A5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Require</w:t>
            </w:r>
            <w:r w:rsidR="00672359">
              <w:rPr>
                <w:rFonts w:ascii="Times New Roman" w:eastAsia="Times New Roman" w:hAnsi="Times New Roman" w:cs="Times New Roman"/>
                <w:sz w:val="20"/>
              </w:rPr>
              <w:t>d</w:t>
            </w:r>
            <w:r w:rsidRPr="003428DD">
              <w:rPr>
                <w:rFonts w:ascii="Times New Roman" w:eastAsia="Times New Roman" w:hAnsi="Times New Roman" w:cs="Times New Roman"/>
                <w:sz w:val="20"/>
              </w:rPr>
              <w:t xml:space="preserve"> corticosteroid</w:t>
            </w:r>
            <w:r w:rsidR="00672359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14E81E3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4 (31.1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27DB3B9B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3 (30.6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208A822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.000</w:t>
            </w:r>
          </w:p>
        </w:tc>
      </w:tr>
      <w:tr w:rsidR="00F97D92" w:rsidRPr="003428DD" w14:paraId="394DA3F4" w14:textId="77777777" w:rsidTr="001B7B50"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F332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 (%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968B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ΔVAI≥10%</w:t>
            </w:r>
          </w:p>
          <w:p w14:paraId="1DC2BAE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=46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9E16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ΔVAI&lt;10%</w:t>
            </w:r>
          </w:p>
          <w:p w14:paraId="0E98F4F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=107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9E186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p value</w:t>
            </w:r>
          </w:p>
        </w:tc>
      </w:tr>
      <w:tr w:rsidR="00F97D92" w:rsidRPr="003428DD" w14:paraId="3D470595" w14:textId="77777777" w:rsidTr="001B7B50"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78C0C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ny irAEs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4A25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9 (41.3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4D8B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49 (45.8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AE10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723</w:t>
            </w:r>
          </w:p>
        </w:tc>
      </w:tr>
      <w:tr w:rsidR="00F97D92" w:rsidRPr="003428DD" w14:paraId="0A03C5C5" w14:textId="77777777" w:rsidTr="001B7B50"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68AE08A2" w14:textId="76F79F96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Require</w:t>
            </w:r>
            <w:r w:rsidR="00672359">
              <w:rPr>
                <w:rFonts w:ascii="Times New Roman" w:eastAsia="Times New Roman" w:hAnsi="Times New Roman" w:cs="Times New Roman"/>
                <w:sz w:val="20"/>
              </w:rPr>
              <w:t>d</w:t>
            </w:r>
            <w:r w:rsidRPr="003428DD">
              <w:rPr>
                <w:rFonts w:ascii="Times New Roman" w:eastAsia="Times New Roman" w:hAnsi="Times New Roman" w:cs="Times New Roman"/>
                <w:sz w:val="20"/>
              </w:rPr>
              <w:t xml:space="preserve"> corticosteroid</w:t>
            </w:r>
            <w:r w:rsidR="00672359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778E111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7 (37.0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2032317E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0 (28.0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40A1609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339</w:t>
            </w:r>
          </w:p>
        </w:tc>
      </w:tr>
      <w:tr w:rsidR="00F97D92" w:rsidRPr="003428DD" w14:paraId="0EB3CF20" w14:textId="77777777" w:rsidTr="001B7B50"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6D787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n (%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4263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Women</w:t>
            </w:r>
          </w:p>
          <w:p w14:paraId="28CAC2D5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lastRenderedPageBreak/>
              <w:t>n=39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12A51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lastRenderedPageBreak/>
              <w:t>Men</w:t>
            </w:r>
          </w:p>
          <w:p w14:paraId="12E11D1A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lastRenderedPageBreak/>
              <w:t>n=114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62059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lastRenderedPageBreak/>
              <w:t>p value</w:t>
            </w:r>
          </w:p>
        </w:tc>
      </w:tr>
      <w:tr w:rsidR="00F97D92" w:rsidRPr="003428DD" w14:paraId="3B04550D" w14:textId="77777777" w:rsidTr="001B7B50"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DBB78" w14:textId="77777777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Any irAEs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DB0F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6 (41.0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A49A0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52 (45.6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72F74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710</w:t>
            </w:r>
          </w:p>
        </w:tc>
      </w:tr>
      <w:tr w:rsidR="00F97D92" w:rsidRPr="003428DD" w14:paraId="7C4E92CB" w14:textId="77777777" w:rsidTr="001B7B50"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303F9A62" w14:textId="32512996" w:rsidR="00F97D92" w:rsidRPr="003428DD" w:rsidRDefault="00F97D92" w:rsidP="001B7B5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Require</w:t>
            </w:r>
            <w:r w:rsidR="00672359">
              <w:rPr>
                <w:rFonts w:ascii="Times New Roman" w:eastAsia="Times New Roman" w:hAnsi="Times New Roman" w:cs="Times New Roman"/>
                <w:sz w:val="20"/>
              </w:rPr>
              <w:t>d</w:t>
            </w:r>
            <w:r w:rsidRPr="003428DD">
              <w:rPr>
                <w:rFonts w:ascii="Times New Roman" w:eastAsia="Times New Roman" w:hAnsi="Times New Roman" w:cs="Times New Roman"/>
                <w:sz w:val="20"/>
              </w:rPr>
              <w:t xml:space="preserve"> corticosteroid</w:t>
            </w:r>
            <w:r w:rsidR="00672359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13126018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13 (33.3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42FD3EED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34 (29.8)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14:paraId="0863EB82" w14:textId="77777777" w:rsidR="00F97D92" w:rsidRPr="003428DD" w:rsidRDefault="00F97D92" w:rsidP="001B7B50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3428DD">
              <w:rPr>
                <w:rFonts w:ascii="Times New Roman" w:eastAsia="Times New Roman" w:hAnsi="Times New Roman" w:cs="Times New Roman"/>
                <w:sz w:val="20"/>
              </w:rPr>
              <w:t>0.691</w:t>
            </w:r>
          </w:p>
        </w:tc>
      </w:tr>
    </w:tbl>
    <w:p w14:paraId="6D627B44" w14:textId="77777777" w:rsidR="00F97D92" w:rsidRPr="003428DD" w:rsidRDefault="00F97D92" w:rsidP="00F97D92">
      <w:pPr>
        <w:rPr>
          <w:rFonts w:ascii="Times New Roman" w:eastAsia="Times New Roman" w:hAnsi="Times New Roman" w:cs="Times New Roman"/>
          <w:sz w:val="24"/>
        </w:rPr>
      </w:pPr>
    </w:p>
    <w:p w14:paraId="78F2A6FC" w14:textId="3DED673E" w:rsidR="00F97D92" w:rsidRPr="00F97D92" w:rsidRDefault="00672359" w:rsidP="00F97D92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</w:rPr>
        <w:t xml:space="preserve">irAEs, </w:t>
      </w:r>
      <w:r w:rsidRPr="00672359">
        <w:rPr>
          <w:rFonts w:ascii="Times New Roman" w:eastAsia="Times New Roman" w:hAnsi="Times New Roman" w:cs="Times New Roman"/>
        </w:rPr>
        <w:t>immune-related adverse events</w:t>
      </w:r>
      <w:r>
        <w:rPr>
          <w:rFonts w:ascii="Times New Roman" w:eastAsia="Times New Roman" w:hAnsi="Times New Roman" w:cs="Times New Roman"/>
        </w:rPr>
        <w:t xml:space="preserve">; SAI, </w:t>
      </w:r>
      <w:r w:rsidRPr="00672359">
        <w:rPr>
          <w:rFonts w:ascii="Times New Roman" w:eastAsia="Times New Roman" w:hAnsi="Times New Roman" w:cs="Times New Roman"/>
        </w:rPr>
        <w:t>subcutaneous adipose tissue index</w:t>
      </w:r>
      <w:r>
        <w:rPr>
          <w:rFonts w:ascii="Times New Roman" w:eastAsia="Times New Roman" w:hAnsi="Times New Roman" w:cs="Times New Roman"/>
        </w:rPr>
        <w:t>;</w:t>
      </w:r>
      <w:r w:rsidRPr="0067235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VAI, </w:t>
      </w:r>
      <w:r w:rsidRPr="00672359">
        <w:rPr>
          <w:rFonts w:ascii="Times New Roman" w:eastAsia="Times New Roman" w:hAnsi="Times New Roman" w:cs="Times New Roman"/>
        </w:rPr>
        <w:t>visceral adipose tissue index</w:t>
      </w:r>
    </w:p>
    <w:sectPr w:rsidR="00F97D92" w:rsidRPr="00F97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92"/>
    <w:rsid w:val="0010790B"/>
    <w:rsid w:val="001A50EC"/>
    <w:rsid w:val="001A6593"/>
    <w:rsid w:val="00672359"/>
    <w:rsid w:val="00981DC4"/>
    <w:rsid w:val="00B15D7B"/>
    <w:rsid w:val="00BD00AA"/>
    <w:rsid w:val="00E00376"/>
    <w:rsid w:val="00F9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9A544F"/>
  <w15:chartTrackingRefBased/>
  <w15:docId w15:val="{48FBF5A6-E80F-1641-97CD-CB4E9AFFA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D92"/>
    <w:pPr>
      <w:widowControl w:val="0"/>
      <w:spacing w:after="0" w:line="240" w:lineRule="auto"/>
      <w:jc w:val="both"/>
    </w:pPr>
    <w:rPr>
      <w:sz w:val="21"/>
      <w:szCs w:val="22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F97D9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7D9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7D9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7D9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7D9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7D9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7D9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7D9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7D9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97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97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97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97D9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97D9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97D9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97D9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97D9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97D9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97D9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4">
    <w:name w:val="表題 (文字)"/>
    <w:basedOn w:val="a0"/>
    <w:link w:val="a3"/>
    <w:uiPriority w:val="10"/>
    <w:rsid w:val="00F97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7D9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6">
    <w:name w:val="副題 (文字)"/>
    <w:basedOn w:val="a0"/>
    <w:link w:val="a5"/>
    <w:uiPriority w:val="11"/>
    <w:rsid w:val="00F97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7D92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a8">
    <w:name w:val="引用文 (文字)"/>
    <w:basedOn w:val="a0"/>
    <w:link w:val="a7"/>
    <w:uiPriority w:val="29"/>
    <w:rsid w:val="00F97D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7D92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</w:rPr>
  </w:style>
  <w:style w:type="character" w:styleId="21">
    <w:name w:val="Intense Emphasis"/>
    <w:basedOn w:val="a0"/>
    <w:uiPriority w:val="21"/>
    <w:qFormat/>
    <w:rsid w:val="00F97D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7D9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23">
    <w:name w:val="引用文 2 (文字)"/>
    <w:basedOn w:val="a0"/>
    <w:link w:val="22"/>
    <w:uiPriority w:val="30"/>
    <w:rsid w:val="00F97D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97D9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F97D92"/>
    <w:pPr>
      <w:spacing w:after="0" w:line="240" w:lineRule="auto"/>
    </w:pPr>
    <w:rPr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qFormat/>
    <w:rsid w:val="00F97D9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b">
    <w:name w:val="Revision"/>
    <w:hidden/>
    <w:uiPriority w:val="99"/>
    <w:semiHidden/>
    <w:rsid w:val="0010790B"/>
    <w:pPr>
      <w:spacing w:after="0" w:line="240" w:lineRule="auto"/>
    </w:pPr>
    <w:rPr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賢太郎 田村</cp:lastModifiedBy>
  <cp:revision>3</cp:revision>
  <dcterms:created xsi:type="dcterms:W3CDTF">2025-05-20T07:31:00Z</dcterms:created>
  <dcterms:modified xsi:type="dcterms:W3CDTF">2025-05-20T07:31:00Z</dcterms:modified>
</cp:coreProperties>
</file>